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BE87D" w14:textId="77777777" w:rsidR="00500963" w:rsidRDefault="00500963" w:rsidP="00500963">
      <w:r w:rsidRPr="3A2B99F1">
        <w:rPr>
          <w:b/>
          <w:bCs/>
        </w:rPr>
        <w:t xml:space="preserve">Supplementary Figure 1. </w:t>
      </w:r>
      <w:r>
        <w:t>Visualisation of the significant association between the schizophrenia PRS and the regions of interest in the combined European and Asian ancestry cohort (n=257). A-D: Scatter plots of infant brain volume against Schizophrenia PRS at P</w:t>
      </w:r>
      <w:r w:rsidRPr="3A2B99F1">
        <w:rPr>
          <w:vertAlign w:val="subscript"/>
        </w:rPr>
        <w:t>T</w:t>
      </w:r>
      <w:r>
        <w:t xml:space="preserve"> = 0.001. Brain volumes have been adjusted for GA, PMA, sex and ICV. PRS have been adjusted for the first 5 ancestral principal components. Axes are standardised to zero mean and unit variance. The shaded area denotes the confidence interval E: Bar plot of brain volume variance R</w:t>
      </w:r>
      <w:r w:rsidRPr="3A2B99F1">
        <w:rPr>
          <w:vertAlign w:val="superscript"/>
        </w:rPr>
        <w:t>2</w:t>
      </w:r>
      <w:r>
        <w:t xml:space="preserve"> explained by PRS, calculated as the difference between the R</w:t>
      </w:r>
      <w:r w:rsidRPr="3A2B99F1">
        <w:rPr>
          <w:vertAlign w:val="superscript"/>
        </w:rPr>
        <w:t>2</w:t>
      </w:r>
      <w:r>
        <w:t xml:space="preserve"> of the full model with PRS as a covariate and that of the null model without the PRS as a covariate. * - nominal significant result; ** - result surviving multiple testing correction. F-G: Visualisation of the significant associations between the PRS at P</w:t>
      </w:r>
      <w:r w:rsidRPr="3A2B99F1">
        <w:rPr>
          <w:vertAlign w:val="subscript"/>
        </w:rPr>
        <w:t>T</w:t>
      </w:r>
      <w:r>
        <w:t xml:space="preserve"> = 0.001 and brain volumes of white (F) and grey matter (G) regions of interests. Colour bar denotes the range of –log</w:t>
      </w:r>
      <w:r w:rsidRPr="3A2B99F1">
        <w:rPr>
          <w:vertAlign w:val="subscript"/>
        </w:rPr>
        <w:t>10</w:t>
      </w:r>
      <w:r>
        <w:t>(p-value). (FL.R- right frontal lobe, STG.R- right superior temporal gyrus).</w:t>
      </w:r>
    </w:p>
    <w:p w14:paraId="02A194AD" w14:textId="77777777" w:rsidR="00791AE1" w:rsidRDefault="00791AE1"/>
    <w:sectPr w:rsidR="00791AE1" w:rsidSect="00EC1C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963"/>
    <w:rsid w:val="00500963"/>
    <w:rsid w:val="00791AE1"/>
    <w:rsid w:val="00EB6C93"/>
    <w:rsid w:val="00EC1CA0"/>
    <w:rsid w:val="00F7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01760"/>
  <w15:chartTrackingRefBased/>
  <w15:docId w15:val="{B1C319B6-6AA7-384F-BB6C-43611940B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96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Le</dc:creator>
  <cp:keywords/>
  <dc:description/>
  <cp:lastModifiedBy>Hai Le</cp:lastModifiedBy>
  <cp:revision>1</cp:revision>
  <dcterms:created xsi:type="dcterms:W3CDTF">2023-03-24T00:00:00Z</dcterms:created>
  <dcterms:modified xsi:type="dcterms:W3CDTF">2023-03-24T00:00:00Z</dcterms:modified>
</cp:coreProperties>
</file>